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9484D" w:rsidRPr="00AD7FEF" w:rsidRDefault="00E8689F">
      <w:pPr>
        <w:rPr>
          <w:rFonts w:ascii="Times New Roman" w:hAnsi="Times New Roman" w:cs="Times New Roman"/>
          <w:sz w:val="20"/>
          <w:szCs w:val="20"/>
        </w:rPr>
      </w:pPr>
    </w:p>
    <w:p w:rsidR="00AD7FEF" w:rsidRPr="00957E1C" w:rsidRDefault="00957E1C">
      <w:pPr>
        <w:rPr>
          <w:rFonts w:ascii="Times New Roman" w:hAnsi="Times New Roman" w:cs="Times New Roman"/>
        </w:rPr>
      </w:pPr>
      <w:r w:rsidRPr="00957E1C">
        <w:rPr>
          <w:rFonts w:ascii="Times New Roman" w:hAnsi="Times New Roman" w:cs="Times New Roman"/>
        </w:rPr>
        <w:t>Supplementary Table 1. Primers and probes for real-time RT-PCR</w:t>
      </w:r>
    </w:p>
    <w:tbl>
      <w:tblPr>
        <w:tblStyle w:val="a3"/>
        <w:tblpPr w:leftFromText="142" w:rightFromText="142" w:vertAnchor="page" w:horzAnchor="margin" w:tblpXSpec="center" w:tblpY="1229"/>
        <w:tblW w:w="15163" w:type="dxa"/>
        <w:tblLook w:val="04A0" w:firstRow="1" w:lastRow="0" w:firstColumn="1" w:lastColumn="0" w:noHBand="0" w:noVBand="1"/>
      </w:tblPr>
      <w:tblGrid>
        <w:gridCol w:w="2405"/>
        <w:gridCol w:w="4253"/>
        <w:gridCol w:w="3459"/>
        <w:gridCol w:w="5046"/>
      </w:tblGrid>
      <w:tr w:rsidR="00957E1C" w:rsidRPr="00AD7FEF" w:rsidTr="00291ADB">
        <w:tc>
          <w:tcPr>
            <w:tcW w:w="2405" w:type="dxa"/>
            <w:vAlign w:val="center"/>
          </w:tcPr>
          <w:p w:rsidR="00957E1C" w:rsidRPr="00AD7FEF" w:rsidRDefault="00957E1C" w:rsidP="009143DC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D7F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253" w:type="dxa"/>
            <w:vAlign w:val="center"/>
          </w:tcPr>
          <w:p w:rsidR="00957E1C" w:rsidRPr="00AD7FEF" w:rsidRDefault="00957E1C" w:rsidP="009143DC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D7F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orward primer (5’</w:t>
            </w:r>
            <w:proofErr w:type="gramStart"/>
            <w:r w:rsidRPr="00AD7F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  -</w:t>
            </w:r>
            <w:proofErr w:type="gramEnd"/>
            <w:r w:rsidRPr="00AD7F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’)</w:t>
            </w:r>
          </w:p>
        </w:tc>
        <w:tc>
          <w:tcPr>
            <w:tcW w:w="3459" w:type="dxa"/>
            <w:vAlign w:val="center"/>
          </w:tcPr>
          <w:p w:rsidR="00957E1C" w:rsidRPr="00AD7FEF" w:rsidRDefault="00957E1C" w:rsidP="009143DC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D7F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everse primer (5’</w:t>
            </w:r>
            <w:proofErr w:type="gramStart"/>
            <w:r w:rsidRPr="00AD7F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  -</w:t>
            </w:r>
            <w:proofErr w:type="gramEnd"/>
            <w:r w:rsidRPr="00AD7F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’)</w:t>
            </w:r>
          </w:p>
        </w:tc>
        <w:tc>
          <w:tcPr>
            <w:tcW w:w="5046" w:type="dxa"/>
            <w:vAlign w:val="center"/>
          </w:tcPr>
          <w:p w:rsidR="00957E1C" w:rsidRPr="00AD7FEF" w:rsidRDefault="00957E1C" w:rsidP="009143DC">
            <w:pPr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D7F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obe (5’-FAM</w:t>
            </w:r>
            <w:proofErr w:type="gramStart"/>
            <w:r w:rsidRPr="00AD7F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  TAMRA</w:t>
            </w:r>
            <w:proofErr w:type="gramEnd"/>
            <w:r w:rsidRPr="00AD7FE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3’)</w:t>
            </w:r>
          </w:p>
        </w:tc>
      </w:tr>
      <w:tr w:rsidR="00957E1C" w:rsidRPr="00AD7FEF" w:rsidTr="00291ADB">
        <w:tc>
          <w:tcPr>
            <w:tcW w:w="2405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proofErr w:type="spellStart"/>
            <w:r w:rsidRPr="00957E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prt</w:t>
            </w:r>
            <w:proofErr w:type="spellEnd"/>
          </w:p>
        </w:tc>
        <w:tc>
          <w:tcPr>
            <w:tcW w:w="4253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CTGGTGAAAAGGACCTCTCG</w:t>
            </w:r>
          </w:p>
        </w:tc>
        <w:tc>
          <w:tcPr>
            <w:tcW w:w="3459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TGAAGTACTCATTATAGTCAAGGG</w:t>
            </w:r>
          </w:p>
        </w:tc>
        <w:tc>
          <w:tcPr>
            <w:tcW w:w="5046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ATCCAACAAAGTCTGGCCTGTATCCAAC</w:t>
            </w:r>
          </w:p>
        </w:tc>
      </w:tr>
      <w:tr w:rsidR="00957E1C" w:rsidRPr="00AD7FEF" w:rsidTr="00291ADB">
        <w:tc>
          <w:tcPr>
            <w:tcW w:w="2405" w:type="dxa"/>
          </w:tcPr>
          <w:p w:rsidR="00957E1C" w:rsidRPr="00291ADB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 w:rsidRPr="00957E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ta-Actin</w:t>
            </w:r>
            <w:r w:rsidR="00291AD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291ADB" w:rsidRPr="00291AD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b</w:t>
            </w:r>
            <w:proofErr w:type="spellEnd"/>
            <w:r w:rsidR="00291A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53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CGGTTCCGATGCCCTGAGGCTCTT</w:t>
            </w:r>
          </w:p>
        </w:tc>
        <w:tc>
          <w:tcPr>
            <w:tcW w:w="3459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CGTCACACTTCATGATGGAATTGA</w:t>
            </w:r>
          </w:p>
        </w:tc>
        <w:tc>
          <w:tcPr>
            <w:tcW w:w="5046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57E1C" w:rsidRPr="00AD7FEF" w:rsidTr="00291ADB">
        <w:tc>
          <w:tcPr>
            <w:tcW w:w="2405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 w:rsidRPr="00957E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eap1</w:t>
            </w:r>
          </w:p>
        </w:tc>
        <w:tc>
          <w:tcPr>
            <w:tcW w:w="4253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CCCATGAGGCATCACCGTAG</w:t>
            </w:r>
          </w:p>
        </w:tc>
        <w:tc>
          <w:tcPr>
            <w:tcW w:w="3459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CATAGCCTCCGAGGACGTAG</w:t>
            </w:r>
          </w:p>
        </w:tc>
        <w:tc>
          <w:tcPr>
            <w:tcW w:w="5046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GGATTACTGTGCACCAGGGCAAG</w:t>
            </w:r>
          </w:p>
        </w:tc>
      </w:tr>
      <w:tr w:rsidR="00957E1C" w:rsidRPr="00AD7FEF" w:rsidTr="00291ADB">
        <w:tc>
          <w:tcPr>
            <w:tcW w:w="2405" w:type="dxa"/>
          </w:tcPr>
          <w:p w:rsidR="00957E1C" w:rsidRPr="00291ADB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 w:rsidRPr="00957E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rf2</w:t>
            </w:r>
            <w:r w:rsidR="00291AD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291AD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91ADB" w:rsidRPr="00291AD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fe2l2</w:t>
            </w:r>
            <w:r w:rsidR="00291A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53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CAAGACTTGGGCCACTTAAAAGAC</w:t>
            </w:r>
          </w:p>
        </w:tc>
        <w:tc>
          <w:tcPr>
            <w:tcW w:w="3459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AGTAAGGCTTTCCATCCTCATCAC</w:t>
            </w:r>
          </w:p>
        </w:tc>
        <w:tc>
          <w:tcPr>
            <w:tcW w:w="5046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AGGCGGCTCAGCACCTTGTATCTTGA</w:t>
            </w:r>
          </w:p>
        </w:tc>
      </w:tr>
      <w:tr w:rsidR="00957E1C" w:rsidRPr="00AD7FEF" w:rsidTr="00291ADB">
        <w:tc>
          <w:tcPr>
            <w:tcW w:w="2405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 w:rsidRPr="00957E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qo1</w:t>
            </w:r>
          </w:p>
        </w:tc>
        <w:tc>
          <w:tcPr>
            <w:tcW w:w="4253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AGCTGGAAGCTGCAGACCTG</w:t>
            </w:r>
          </w:p>
        </w:tc>
        <w:tc>
          <w:tcPr>
            <w:tcW w:w="3459" w:type="dxa"/>
          </w:tcPr>
          <w:p w:rsidR="00957E1C" w:rsidRPr="00AD7FEF" w:rsidRDefault="00957E1C" w:rsidP="009143DC">
            <w:pPr>
              <w:tabs>
                <w:tab w:val="left" w:pos="7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CCTTTCAGAATGGCTGGCA</w:t>
            </w:r>
          </w:p>
        </w:tc>
        <w:tc>
          <w:tcPr>
            <w:tcW w:w="5046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ATTTCAGTTCCCATTGCAGTGGTTTGGG</w:t>
            </w:r>
          </w:p>
        </w:tc>
      </w:tr>
      <w:tr w:rsidR="00957E1C" w:rsidRPr="00AD7FEF" w:rsidTr="00291ADB">
        <w:tc>
          <w:tcPr>
            <w:tcW w:w="2405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 w:rsidRPr="00957E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lc</w:t>
            </w:r>
          </w:p>
        </w:tc>
        <w:tc>
          <w:tcPr>
            <w:tcW w:w="4253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ATCTGCAAAGGCGGCAAC</w:t>
            </w:r>
          </w:p>
        </w:tc>
        <w:tc>
          <w:tcPr>
            <w:tcW w:w="3459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ACTCCTCTGCAGCTGGCTC</w:t>
            </w:r>
          </w:p>
        </w:tc>
        <w:tc>
          <w:tcPr>
            <w:tcW w:w="5046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ACGGGTGCAGCAAGGCCCA</w:t>
            </w:r>
          </w:p>
        </w:tc>
      </w:tr>
      <w:tr w:rsidR="00957E1C" w:rsidRPr="00AD7FEF" w:rsidTr="00291ADB">
        <w:tc>
          <w:tcPr>
            <w:tcW w:w="2405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proofErr w:type="spellStart"/>
            <w:r w:rsidRPr="00957E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lm</w:t>
            </w:r>
            <w:proofErr w:type="spellEnd"/>
          </w:p>
        </w:tc>
        <w:tc>
          <w:tcPr>
            <w:tcW w:w="4253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TGGAGCAGCTGTATCAGTGG</w:t>
            </w:r>
          </w:p>
        </w:tc>
        <w:tc>
          <w:tcPr>
            <w:tcW w:w="3459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AAATCTGGTGGCATCACACA</w:t>
            </w:r>
          </w:p>
        </w:tc>
        <w:tc>
          <w:tcPr>
            <w:tcW w:w="5046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57E1C" w:rsidRPr="00AD7FEF" w:rsidTr="00291ADB">
        <w:tc>
          <w:tcPr>
            <w:tcW w:w="2405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 w:rsidRPr="00957E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xnrd1</w:t>
            </w:r>
          </w:p>
        </w:tc>
        <w:tc>
          <w:tcPr>
            <w:tcW w:w="4253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AGAAAGTGCTGGTCTTGGATTTTG</w:t>
            </w:r>
          </w:p>
        </w:tc>
        <w:tc>
          <w:tcPr>
            <w:tcW w:w="3459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ACACGTTCCTCCGAGACCC</w:t>
            </w:r>
          </w:p>
        </w:tc>
        <w:tc>
          <w:tcPr>
            <w:tcW w:w="5046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TCTGGTCCCAAGAGGAGTCGGTGTG</w:t>
            </w:r>
          </w:p>
        </w:tc>
      </w:tr>
      <w:tr w:rsidR="00957E1C" w:rsidRPr="00AD7FEF" w:rsidTr="00291ADB">
        <w:tc>
          <w:tcPr>
            <w:tcW w:w="2405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 w:rsidRPr="00957E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mox1</w:t>
            </w:r>
          </w:p>
        </w:tc>
        <w:tc>
          <w:tcPr>
            <w:tcW w:w="4253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GTGATGGAGCGTCCACAGC</w:t>
            </w:r>
          </w:p>
        </w:tc>
        <w:tc>
          <w:tcPr>
            <w:tcW w:w="3459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TTGGTGGCCTCCTTCAAGG</w:t>
            </w:r>
          </w:p>
        </w:tc>
        <w:tc>
          <w:tcPr>
            <w:tcW w:w="5046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CGACAGCATGCCCCAGGATTTGTC</w:t>
            </w:r>
          </w:p>
        </w:tc>
      </w:tr>
      <w:tr w:rsidR="00957E1C" w:rsidRPr="00AD7FEF" w:rsidTr="00291ADB">
        <w:tc>
          <w:tcPr>
            <w:tcW w:w="2405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 w:rsidRPr="00957E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dx1</w:t>
            </w:r>
          </w:p>
        </w:tc>
        <w:tc>
          <w:tcPr>
            <w:tcW w:w="4253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ACTCAACTGCCAAGTGATTG</w:t>
            </w:r>
          </w:p>
        </w:tc>
        <w:tc>
          <w:tcPr>
            <w:tcW w:w="3459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TGGGTGTGTTAATCCATGCC</w:t>
            </w:r>
          </w:p>
        </w:tc>
        <w:tc>
          <w:tcPr>
            <w:tcW w:w="5046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CTTCTGTGGATTCTCACTTCTGTCATC</w:t>
            </w:r>
          </w:p>
        </w:tc>
      </w:tr>
      <w:tr w:rsidR="00957E1C" w:rsidRPr="00AD7FEF" w:rsidTr="00291ADB">
        <w:tc>
          <w:tcPr>
            <w:tcW w:w="2405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 w:rsidRPr="00957E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px2</w:t>
            </w:r>
          </w:p>
        </w:tc>
        <w:tc>
          <w:tcPr>
            <w:tcW w:w="4253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TGTCAGAACGAGGAGATCCTG</w:t>
            </w:r>
          </w:p>
        </w:tc>
        <w:tc>
          <w:tcPr>
            <w:tcW w:w="3459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GACTAAAGGTGGGCTGGTACC</w:t>
            </w:r>
          </w:p>
        </w:tc>
        <w:tc>
          <w:tcPr>
            <w:tcW w:w="5046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CCTCAAGTATGTCCGACCTG</w:t>
            </w:r>
          </w:p>
        </w:tc>
      </w:tr>
      <w:tr w:rsidR="00957E1C" w:rsidRPr="00AD7FEF" w:rsidTr="00291ADB">
        <w:tc>
          <w:tcPr>
            <w:tcW w:w="2405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 w:rsidRPr="00957E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stp1</w:t>
            </w:r>
          </w:p>
        </w:tc>
        <w:tc>
          <w:tcPr>
            <w:tcW w:w="4253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GCAAATATGTCACCCTCATCTACACC</w:t>
            </w:r>
          </w:p>
        </w:tc>
        <w:tc>
          <w:tcPr>
            <w:tcW w:w="3459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GCAGGGTCTCAAAAGGCTTCA</w:t>
            </w:r>
          </w:p>
        </w:tc>
        <w:tc>
          <w:tcPr>
            <w:tcW w:w="5046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AGGGCCTTCACGTAGTCATTCTTACCATTCTCATAGT</w:t>
            </w:r>
          </w:p>
        </w:tc>
      </w:tr>
      <w:tr w:rsidR="00957E1C" w:rsidRPr="00AD7FEF" w:rsidTr="00291ADB">
        <w:tc>
          <w:tcPr>
            <w:tcW w:w="2405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 w:rsidRPr="00957E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stp2</w:t>
            </w:r>
          </w:p>
        </w:tc>
        <w:tc>
          <w:tcPr>
            <w:tcW w:w="4253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CAAATATGGCACCATGATCTACAGA</w:t>
            </w:r>
          </w:p>
        </w:tc>
        <w:tc>
          <w:tcPr>
            <w:tcW w:w="3459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GCAGGGTCTCAAAAGGCTTCA</w:t>
            </w:r>
          </w:p>
        </w:tc>
        <w:tc>
          <w:tcPr>
            <w:tcW w:w="5046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AGGGCCTTCACGTAGTCATTCTTACCATTCTCATAGT</w:t>
            </w:r>
          </w:p>
        </w:tc>
      </w:tr>
      <w:tr w:rsidR="00957E1C" w:rsidRPr="00AD7FEF" w:rsidTr="00291ADB">
        <w:tc>
          <w:tcPr>
            <w:tcW w:w="2405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 w:rsidRPr="00957E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stm2</w:t>
            </w:r>
          </w:p>
        </w:tc>
        <w:tc>
          <w:tcPr>
            <w:tcW w:w="4253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GTAGGATTACAAAGCCCAGACCTG</w:t>
            </w:r>
          </w:p>
        </w:tc>
        <w:tc>
          <w:tcPr>
            <w:tcW w:w="3459" w:type="dxa"/>
          </w:tcPr>
          <w:p w:rsidR="00957E1C" w:rsidRPr="00AD7FEF" w:rsidRDefault="00957E1C" w:rsidP="009143DC">
            <w:pPr>
              <w:tabs>
                <w:tab w:val="left" w:pos="79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AAGAAATGGAGAGCCCAAGGAC</w:t>
            </w:r>
          </w:p>
        </w:tc>
        <w:tc>
          <w:tcPr>
            <w:tcW w:w="5046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57E1C" w:rsidRPr="00AD7FEF" w:rsidTr="00291ADB">
        <w:tc>
          <w:tcPr>
            <w:tcW w:w="2405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 w:rsidRPr="00957E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sta4</w:t>
            </w:r>
          </w:p>
        </w:tc>
        <w:tc>
          <w:tcPr>
            <w:tcW w:w="4253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GGGAACAGTATGAGAAGAAGATGCAAAA</w:t>
            </w:r>
          </w:p>
        </w:tc>
        <w:tc>
          <w:tcPr>
            <w:tcW w:w="3459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CCCATCGATTTCAACCAAGG</w:t>
            </w:r>
          </w:p>
        </w:tc>
        <w:tc>
          <w:tcPr>
            <w:tcW w:w="5046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TGCACACCTGCTTTTCGGCCAAG</w:t>
            </w:r>
          </w:p>
        </w:tc>
      </w:tr>
      <w:tr w:rsidR="00957E1C" w:rsidRPr="00AD7FEF" w:rsidTr="00291ADB">
        <w:tc>
          <w:tcPr>
            <w:tcW w:w="2405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 w:rsidRPr="00957E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gd</w:t>
            </w:r>
          </w:p>
        </w:tc>
        <w:tc>
          <w:tcPr>
            <w:tcW w:w="4253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ATGCCAGGAGGGAACAAAG</w:t>
            </w:r>
          </w:p>
        </w:tc>
        <w:tc>
          <w:tcPr>
            <w:tcW w:w="3459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GTTCTCCGGTTCCCACTTTT</w:t>
            </w:r>
          </w:p>
        </w:tc>
        <w:tc>
          <w:tcPr>
            <w:tcW w:w="5046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57E1C" w:rsidRPr="00AD7FEF" w:rsidTr="00291ADB">
        <w:tc>
          <w:tcPr>
            <w:tcW w:w="2405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 w:rsidRPr="00957E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ldo1</w:t>
            </w:r>
          </w:p>
        </w:tc>
        <w:tc>
          <w:tcPr>
            <w:tcW w:w="4253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TTATCATCAACCTGGGAGGG</w:t>
            </w:r>
          </w:p>
        </w:tc>
        <w:tc>
          <w:tcPr>
            <w:tcW w:w="3459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GCGAAGGAGAAAAGCAGTGT</w:t>
            </w:r>
          </w:p>
        </w:tc>
        <w:tc>
          <w:tcPr>
            <w:tcW w:w="5046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57E1C" w:rsidRPr="00AD7FEF" w:rsidTr="00291ADB">
        <w:tc>
          <w:tcPr>
            <w:tcW w:w="2405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 w:rsidRPr="00957E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kt</w:t>
            </w:r>
          </w:p>
        </w:tc>
        <w:tc>
          <w:tcPr>
            <w:tcW w:w="4253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CGAAACCCTCACAATGATCG</w:t>
            </w:r>
          </w:p>
        </w:tc>
        <w:tc>
          <w:tcPr>
            <w:tcW w:w="3459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TTCCTCAGGTTCAGCAGCTC</w:t>
            </w:r>
          </w:p>
        </w:tc>
        <w:tc>
          <w:tcPr>
            <w:tcW w:w="5046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57E1C" w:rsidRPr="00AD7FEF" w:rsidTr="00291ADB">
        <w:tc>
          <w:tcPr>
            <w:tcW w:w="2405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 w:rsidRPr="00957E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6pdx</w:t>
            </w:r>
          </w:p>
        </w:tc>
        <w:tc>
          <w:tcPr>
            <w:tcW w:w="4253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GTCCAGAATCTCATGGTGCTGA</w:t>
            </w:r>
          </w:p>
        </w:tc>
        <w:tc>
          <w:tcPr>
            <w:tcW w:w="3459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GCAATGTTGTCTCGATTCCAGA</w:t>
            </w:r>
          </w:p>
        </w:tc>
        <w:tc>
          <w:tcPr>
            <w:tcW w:w="5046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57E1C" w:rsidRPr="00AD7FEF" w:rsidTr="00291ADB">
        <w:tc>
          <w:tcPr>
            <w:tcW w:w="2405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F3A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 w:rsidRPr="00957E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1</w:t>
            </w:r>
          </w:p>
        </w:tc>
        <w:tc>
          <w:tcPr>
            <w:tcW w:w="4253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F3A">
              <w:rPr>
                <w:rFonts w:ascii="Times New Roman" w:hAnsi="Times New Roman" w:cs="Times New Roman"/>
                <w:sz w:val="20"/>
                <w:szCs w:val="20"/>
              </w:rPr>
              <w:t>GGAGCTCCAGGTCCTTAGAA</w:t>
            </w:r>
          </w:p>
        </w:tc>
        <w:tc>
          <w:tcPr>
            <w:tcW w:w="3459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F3A">
              <w:rPr>
                <w:rFonts w:ascii="Times New Roman" w:hAnsi="Times New Roman" w:cs="Times New Roman"/>
                <w:sz w:val="20"/>
                <w:szCs w:val="20"/>
              </w:rPr>
              <w:t>TGAGCACGCTGTAGAAGAGC</w:t>
            </w:r>
          </w:p>
        </w:tc>
        <w:tc>
          <w:tcPr>
            <w:tcW w:w="5046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57E1C" w:rsidRPr="00AD7FEF" w:rsidTr="00291ADB">
        <w:tc>
          <w:tcPr>
            <w:tcW w:w="2405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F3A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  <w:r w:rsidRPr="00957E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dh1</w:t>
            </w:r>
          </w:p>
        </w:tc>
        <w:tc>
          <w:tcPr>
            <w:tcW w:w="4253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F3A">
              <w:rPr>
                <w:rFonts w:ascii="Times New Roman" w:hAnsi="Times New Roman" w:cs="Times New Roman"/>
                <w:sz w:val="20"/>
                <w:szCs w:val="20"/>
              </w:rPr>
              <w:t>AAAATATCCCCCGGCTAGTG</w:t>
            </w:r>
          </w:p>
        </w:tc>
        <w:tc>
          <w:tcPr>
            <w:tcW w:w="3459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F3A">
              <w:rPr>
                <w:rFonts w:ascii="Times New Roman" w:hAnsi="Times New Roman" w:cs="Times New Roman"/>
                <w:sz w:val="20"/>
                <w:szCs w:val="20"/>
              </w:rPr>
              <w:t>TCTCTACTTTTCCAGGCCCA</w:t>
            </w:r>
          </w:p>
        </w:tc>
        <w:tc>
          <w:tcPr>
            <w:tcW w:w="5046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57E1C" w:rsidRPr="00AD7FEF" w:rsidTr="00291ADB">
        <w:tc>
          <w:tcPr>
            <w:tcW w:w="2405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F3A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 w:rsidRPr="00957E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7a11</w:t>
            </w:r>
          </w:p>
        </w:tc>
        <w:tc>
          <w:tcPr>
            <w:tcW w:w="4253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F3A">
              <w:rPr>
                <w:rFonts w:ascii="Times New Roman" w:hAnsi="Times New Roman" w:cs="Times New Roman"/>
                <w:sz w:val="20"/>
                <w:szCs w:val="20"/>
              </w:rPr>
              <w:t>TGGGTGGAACTGCTCGTAAT</w:t>
            </w:r>
          </w:p>
        </w:tc>
        <w:tc>
          <w:tcPr>
            <w:tcW w:w="3459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F3A">
              <w:rPr>
                <w:rFonts w:ascii="Times New Roman" w:hAnsi="Times New Roman" w:cs="Times New Roman"/>
                <w:sz w:val="20"/>
                <w:szCs w:val="20"/>
              </w:rPr>
              <w:t>AGGATGTAGCGTCCAAATGC</w:t>
            </w:r>
          </w:p>
        </w:tc>
        <w:tc>
          <w:tcPr>
            <w:tcW w:w="5046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1F3A">
              <w:rPr>
                <w:rFonts w:ascii="Times New Roman" w:hAnsi="Times New Roman" w:cs="Times New Roman"/>
                <w:sz w:val="20"/>
                <w:szCs w:val="20"/>
              </w:rPr>
              <w:t>AGCTACTGCTGTGATATCCC</w:t>
            </w:r>
          </w:p>
        </w:tc>
      </w:tr>
      <w:tr w:rsidR="00957E1C" w:rsidRPr="00AD7FEF" w:rsidTr="00291ADB">
        <w:tc>
          <w:tcPr>
            <w:tcW w:w="2405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2195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 w:rsidRPr="00957E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b</w:t>
            </w:r>
          </w:p>
        </w:tc>
        <w:tc>
          <w:tcPr>
            <w:tcW w:w="4253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2195">
              <w:rPr>
                <w:rFonts w:ascii="Times New Roman" w:hAnsi="Times New Roman" w:cs="Times New Roman"/>
                <w:sz w:val="20"/>
                <w:szCs w:val="20"/>
              </w:rPr>
              <w:t>TGCCACCTTTTGACAGTGATG</w:t>
            </w:r>
          </w:p>
        </w:tc>
        <w:tc>
          <w:tcPr>
            <w:tcW w:w="3459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2195">
              <w:rPr>
                <w:rFonts w:ascii="Times New Roman" w:hAnsi="Times New Roman" w:cs="Times New Roman"/>
                <w:sz w:val="20"/>
                <w:szCs w:val="20"/>
              </w:rPr>
              <w:t>TGATGTGCTGCTGCGAGATT</w:t>
            </w:r>
          </w:p>
        </w:tc>
        <w:tc>
          <w:tcPr>
            <w:tcW w:w="5046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57E1C" w:rsidRPr="00AD7FEF" w:rsidTr="00291ADB">
        <w:tc>
          <w:tcPr>
            <w:tcW w:w="2405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2195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  <w:r w:rsidRPr="00957E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l6</w:t>
            </w:r>
          </w:p>
        </w:tc>
        <w:tc>
          <w:tcPr>
            <w:tcW w:w="4253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2195">
              <w:rPr>
                <w:rFonts w:ascii="Times New Roman" w:hAnsi="Times New Roman" w:cs="Times New Roman"/>
                <w:sz w:val="20"/>
                <w:szCs w:val="20"/>
              </w:rPr>
              <w:t>CTGCAAGAGACTTCCATCCAG</w:t>
            </w:r>
          </w:p>
        </w:tc>
        <w:tc>
          <w:tcPr>
            <w:tcW w:w="3459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2195">
              <w:rPr>
                <w:rFonts w:ascii="Times New Roman" w:hAnsi="Times New Roman" w:cs="Times New Roman"/>
                <w:sz w:val="20"/>
                <w:szCs w:val="20"/>
              </w:rPr>
              <w:t>AGTGGTATAGACAGGTCTGTTGG</w:t>
            </w:r>
          </w:p>
        </w:tc>
        <w:tc>
          <w:tcPr>
            <w:tcW w:w="5046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57E1C" w:rsidRPr="00AD7FEF" w:rsidTr="00291ADB">
        <w:tc>
          <w:tcPr>
            <w:tcW w:w="2405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2195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proofErr w:type="spellStart"/>
            <w:r w:rsidRPr="00957E1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4253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2195">
              <w:rPr>
                <w:rFonts w:ascii="Times New Roman" w:hAnsi="Times New Roman" w:cs="Times New Roman"/>
                <w:sz w:val="20"/>
                <w:szCs w:val="20"/>
              </w:rPr>
              <w:t>CACGCTCTTCTGTCTACTGAA</w:t>
            </w:r>
          </w:p>
        </w:tc>
        <w:tc>
          <w:tcPr>
            <w:tcW w:w="3459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2195">
              <w:rPr>
                <w:rFonts w:ascii="Times New Roman" w:hAnsi="Times New Roman" w:cs="Times New Roman"/>
                <w:sz w:val="20"/>
                <w:szCs w:val="20"/>
              </w:rPr>
              <w:t>GGCTACAGGCTTGTCACTCGA</w:t>
            </w:r>
          </w:p>
        </w:tc>
        <w:tc>
          <w:tcPr>
            <w:tcW w:w="5046" w:type="dxa"/>
          </w:tcPr>
          <w:p w:rsidR="00957E1C" w:rsidRPr="00AD7FEF" w:rsidRDefault="00957E1C" w:rsidP="009143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D7FE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957E1C" w:rsidRPr="00957E1C" w:rsidRDefault="00957E1C" w:rsidP="00957E1C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sectPr w:rsidR="00957E1C" w:rsidRPr="00957E1C" w:rsidSect="00957E1C">
      <w:pgSz w:w="16840" w:h="11900" w:orient="landscape"/>
      <w:pgMar w:top="697" w:right="1134" w:bottom="592" w:left="1134" w:header="851" w:footer="992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948"/>
    <w:rsid w:val="00003BB0"/>
    <w:rsid w:val="00022977"/>
    <w:rsid w:val="000373DC"/>
    <w:rsid w:val="00056C79"/>
    <w:rsid w:val="000662BE"/>
    <w:rsid w:val="00066827"/>
    <w:rsid w:val="00090A6B"/>
    <w:rsid w:val="000B0CBF"/>
    <w:rsid w:val="000B3380"/>
    <w:rsid w:val="000B5D73"/>
    <w:rsid w:val="000D6687"/>
    <w:rsid w:val="000E29B6"/>
    <w:rsid w:val="000E442E"/>
    <w:rsid w:val="000F370C"/>
    <w:rsid w:val="0010075E"/>
    <w:rsid w:val="00126465"/>
    <w:rsid w:val="00150931"/>
    <w:rsid w:val="00163264"/>
    <w:rsid w:val="00191B93"/>
    <w:rsid w:val="001E4B26"/>
    <w:rsid w:val="001F6747"/>
    <w:rsid w:val="0020013F"/>
    <w:rsid w:val="00227059"/>
    <w:rsid w:val="00232667"/>
    <w:rsid w:val="002632C7"/>
    <w:rsid w:val="00280A23"/>
    <w:rsid w:val="00291ADB"/>
    <w:rsid w:val="002A15F4"/>
    <w:rsid w:val="002A38B6"/>
    <w:rsid w:val="002A4484"/>
    <w:rsid w:val="002C5128"/>
    <w:rsid w:val="002D7566"/>
    <w:rsid w:val="002E1F4D"/>
    <w:rsid w:val="002F3799"/>
    <w:rsid w:val="0030311A"/>
    <w:rsid w:val="003055AD"/>
    <w:rsid w:val="003138F2"/>
    <w:rsid w:val="0031797C"/>
    <w:rsid w:val="00374D4D"/>
    <w:rsid w:val="00381F8A"/>
    <w:rsid w:val="003868CA"/>
    <w:rsid w:val="00397C0D"/>
    <w:rsid w:val="003A2BF4"/>
    <w:rsid w:val="003D3413"/>
    <w:rsid w:val="003E67AD"/>
    <w:rsid w:val="003F3074"/>
    <w:rsid w:val="00402F25"/>
    <w:rsid w:val="00403FF5"/>
    <w:rsid w:val="00413F2A"/>
    <w:rsid w:val="00425651"/>
    <w:rsid w:val="00434E04"/>
    <w:rsid w:val="004350DB"/>
    <w:rsid w:val="004771FD"/>
    <w:rsid w:val="004C1648"/>
    <w:rsid w:val="004D5A1C"/>
    <w:rsid w:val="004E5F78"/>
    <w:rsid w:val="004F1F3A"/>
    <w:rsid w:val="005076B5"/>
    <w:rsid w:val="00555D42"/>
    <w:rsid w:val="005611A9"/>
    <w:rsid w:val="00561FBB"/>
    <w:rsid w:val="0056462A"/>
    <w:rsid w:val="0057063C"/>
    <w:rsid w:val="005709BD"/>
    <w:rsid w:val="00590315"/>
    <w:rsid w:val="005B20F4"/>
    <w:rsid w:val="005E6289"/>
    <w:rsid w:val="005F1F9B"/>
    <w:rsid w:val="006104A8"/>
    <w:rsid w:val="00634C8B"/>
    <w:rsid w:val="00650EB0"/>
    <w:rsid w:val="00653591"/>
    <w:rsid w:val="00662113"/>
    <w:rsid w:val="00674057"/>
    <w:rsid w:val="00677A38"/>
    <w:rsid w:val="006B3E4D"/>
    <w:rsid w:val="006C7695"/>
    <w:rsid w:val="00720336"/>
    <w:rsid w:val="00722BC1"/>
    <w:rsid w:val="00724A9F"/>
    <w:rsid w:val="00736D54"/>
    <w:rsid w:val="00750D53"/>
    <w:rsid w:val="007516EB"/>
    <w:rsid w:val="00765B83"/>
    <w:rsid w:val="007A63D6"/>
    <w:rsid w:val="007A7F32"/>
    <w:rsid w:val="007C2143"/>
    <w:rsid w:val="007F132D"/>
    <w:rsid w:val="007F1B96"/>
    <w:rsid w:val="007F4BC4"/>
    <w:rsid w:val="00810A4B"/>
    <w:rsid w:val="0081507F"/>
    <w:rsid w:val="00830948"/>
    <w:rsid w:val="00833DE9"/>
    <w:rsid w:val="00834BDB"/>
    <w:rsid w:val="00875757"/>
    <w:rsid w:val="008A0191"/>
    <w:rsid w:val="008B1A35"/>
    <w:rsid w:val="008B5657"/>
    <w:rsid w:val="008B6C94"/>
    <w:rsid w:val="008D4DBC"/>
    <w:rsid w:val="008F2672"/>
    <w:rsid w:val="008F6E2B"/>
    <w:rsid w:val="009143DC"/>
    <w:rsid w:val="00926EEF"/>
    <w:rsid w:val="00941BA4"/>
    <w:rsid w:val="00957E1C"/>
    <w:rsid w:val="009660F4"/>
    <w:rsid w:val="009B0787"/>
    <w:rsid w:val="009C1FA8"/>
    <w:rsid w:val="009D4491"/>
    <w:rsid w:val="009D7686"/>
    <w:rsid w:val="009F0EC6"/>
    <w:rsid w:val="00A11C58"/>
    <w:rsid w:val="00A33743"/>
    <w:rsid w:val="00A44D68"/>
    <w:rsid w:val="00A9013E"/>
    <w:rsid w:val="00A92346"/>
    <w:rsid w:val="00A9641A"/>
    <w:rsid w:val="00AA2DED"/>
    <w:rsid w:val="00AD0592"/>
    <w:rsid w:val="00AD7FEF"/>
    <w:rsid w:val="00B16A21"/>
    <w:rsid w:val="00B35AEC"/>
    <w:rsid w:val="00B52714"/>
    <w:rsid w:val="00B54866"/>
    <w:rsid w:val="00B54B43"/>
    <w:rsid w:val="00B57DB2"/>
    <w:rsid w:val="00B62195"/>
    <w:rsid w:val="00BC2DA1"/>
    <w:rsid w:val="00BC6771"/>
    <w:rsid w:val="00BD2D7F"/>
    <w:rsid w:val="00BE2283"/>
    <w:rsid w:val="00BE5419"/>
    <w:rsid w:val="00C30B6E"/>
    <w:rsid w:val="00C37079"/>
    <w:rsid w:val="00C46065"/>
    <w:rsid w:val="00C468B7"/>
    <w:rsid w:val="00C5362A"/>
    <w:rsid w:val="00C6045E"/>
    <w:rsid w:val="00C816FA"/>
    <w:rsid w:val="00C859F0"/>
    <w:rsid w:val="00CC20D6"/>
    <w:rsid w:val="00CC5C2A"/>
    <w:rsid w:val="00CC621B"/>
    <w:rsid w:val="00CE6A05"/>
    <w:rsid w:val="00D14A10"/>
    <w:rsid w:val="00D2501C"/>
    <w:rsid w:val="00D61237"/>
    <w:rsid w:val="00D651CF"/>
    <w:rsid w:val="00D8180C"/>
    <w:rsid w:val="00D97279"/>
    <w:rsid w:val="00DB6A32"/>
    <w:rsid w:val="00DD4D6B"/>
    <w:rsid w:val="00DE1341"/>
    <w:rsid w:val="00E04C1D"/>
    <w:rsid w:val="00E0589E"/>
    <w:rsid w:val="00E15FB8"/>
    <w:rsid w:val="00E237FD"/>
    <w:rsid w:val="00E23DB4"/>
    <w:rsid w:val="00E3277C"/>
    <w:rsid w:val="00E86664"/>
    <w:rsid w:val="00E8689F"/>
    <w:rsid w:val="00EC29C6"/>
    <w:rsid w:val="00EF2717"/>
    <w:rsid w:val="00F22B72"/>
    <w:rsid w:val="00F3231F"/>
    <w:rsid w:val="00F4612F"/>
    <w:rsid w:val="00F5739F"/>
    <w:rsid w:val="00F66702"/>
    <w:rsid w:val="00F7563B"/>
    <w:rsid w:val="00F82D8A"/>
    <w:rsid w:val="00FB7037"/>
    <w:rsid w:val="00FD7ED6"/>
    <w:rsid w:val="00FF0DC5"/>
    <w:rsid w:val="00FF2900"/>
    <w:rsid w:val="00FF3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0A7ACA"/>
  <w14:defaultImageDpi w14:val="32767"/>
  <w15:chartTrackingRefBased/>
  <w15:docId w15:val="{F1BFDFA1-3EF0-7E4E-B6CA-D45E0F46D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09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92</Words>
  <Characters>1670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本橋　ほづみ</dc:creator>
  <cp:keywords/>
  <dc:description/>
  <cp:lastModifiedBy>本橋　ほづみ</cp:lastModifiedBy>
  <cp:revision>7</cp:revision>
  <dcterms:created xsi:type="dcterms:W3CDTF">2020-10-21T03:31:00Z</dcterms:created>
  <dcterms:modified xsi:type="dcterms:W3CDTF">2020-10-21T04:01:00Z</dcterms:modified>
</cp:coreProperties>
</file>